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9A1" w:rsidRDefault="009849A1" w:rsidP="009849A1">
      <w:pPr>
        <w:jc w:val="both"/>
        <w:rPr>
          <w:color w:val="000000" w:themeColor="text1"/>
          <w:sz w:val="20"/>
          <w:szCs w:val="20"/>
          <w:lang w:val="en-CA"/>
        </w:rPr>
      </w:pPr>
      <w:r w:rsidRPr="00524F15">
        <w:t xml:space="preserve">Additional file </w:t>
      </w:r>
      <w:proofErr w:type="gramStart"/>
      <w:r>
        <w:t>4</w:t>
      </w:r>
      <w:r w:rsidRPr="00524F15">
        <w:t> :</w:t>
      </w:r>
      <w:proofErr w:type="gramEnd"/>
      <w:r w:rsidRPr="00524F15">
        <w:t xml:space="preserve"> </w:t>
      </w:r>
      <w:r>
        <w:rPr>
          <w:color w:val="000000" w:themeColor="text1"/>
          <w:sz w:val="20"/>
          <w:szCs w:val="20"/>
          <w:lang w:val="en-CA"/>
        </w:rPr>
        <w:t>Forest plot: Subgroup analysis of self-directed interventions for a</w:t>
      </w:r>
      <w:r w:rsidRPr="003B7E74">
        <w:rPr>
          <w:color w:val="000000" w:themeColor="text1"/>
          <w:sz w:val="20"/>
          <w:szCs w:val="20"/>
          <w:lang w:val="en-CA"/>
        </w:rPr>
        <w:t>ny digital intervention vs. usual care</w:t>
      </w:r>
      <w:r>
        <w:rPr>
          <w:color w:val="000000" w:themeColor="text1"/>
          <w:sz w:val="20"/>
          <w:szCs w:val="20"/>
          <w:lang w:val="en-CA"/>
        </w:rPr>
        <w:t xml:space="preserve"> or another digital intervention</w:t>
      </w:r>
      <w:r w:rsidRPr="003B7E74">
        <w:rPr>
          <w:color w:val="000000" w:themeColor="text1"/>
          <w:sz w:val="20"/>
          <w:szCs w:val="20"/>
          <w:lang w:val="en-CA"/>
        </w:rPr>
        <w:t xml:space="preserve"> to manage anxiety in people with any concomitant chronic condition</w:t>
      </w:r>
      <w:r>
        <w:rPr>
          <w:color w:val="000000" w:themeColor="text1"/>
          <w:sz w:val="20"/>
          <w:szCs w:val="20"/>
          <w:lang w:val="en-CA"/>
        </w:rPr>
        <w:t>.</w:t>
      </w:r>
    </w:p>
    <w:p w:rsidR="009849A1" w:rsidRDefault="009849A1" w:rsidP="009849A1">
      <w:pPr>
        <w:jc w:val="both"/>
      </w:pPr>
      <w:r>
        <w:rPr>
          <w:noProof/>
        </w:rPr>
        <w:drawing>
          <wp:inline distT="0" distB="0" distL="0" distR="0" wp14:anchorId="419594D3" wp14:editId="227B4B8E">
            <wp:extent cx="5731510" cy="6839585"/>
            <wp:effectExtent l="0" t="0" r="8890" b="18415"/>
            <wp:docPr id="3" name="Graphique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4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7553D" w:rsidRDefault="00B7553D">
      <w:bookmarkStart w:id="0" w:name="_GoBack"/>
      <w:bookmarkEnd w:id="0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9A1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176C8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67C2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5CA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77AAD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46B13"/>
    <w:rsid w:val="0076180B"/>
    <w:rsid w:val="007D3D9E"/>
    <w:rsid w:val="007E3E57"/>
    <w:rsid w:val="007F1895"/>
    <w:rsid w:val="007F37AE"/>
    <w:rsid w:val="0081548A"/>
    <w:rsid w:val="00866AFC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49A1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1760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49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9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49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9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qacca0-my.sharepoint.com/personal/maxime1_sasseville_uqac_ca/Documents/!Post-doc/RAPID%20REVIEW/deuxie&#768;me%20revue/deuxie&#768;me%20papier/forest_plot%20-%20correction%20-%20ajout%20de%20groupes%20anx%20&amp;%20dep.xlsx" TargetMode="External"/><Relationship Id="rId2" Type="http://schemas.openxmlformats.org/officeDocument/2006/relationships/image" Target="../media/image2.emf"/><Relationship Id="rId1" Type="http://schemas.openxmlformats.org/officeDocument/2006/relationships/image" Target="../media/image1.emf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S</c:v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anx_s_p_g!$I$2:$I$31</c:f>
                <c:numCache>
                  <c:formatCode>General</c:formatCode>
                  <c:ptCount val="30"/>
                  <c:pt idx="0">
                    <c:v>0.2994955670081465</c:v>
                  </c:pt>
                  <c:pt idx="1">
                    <c:v>0.36091389419681752</c:v>
                  </c:pt>
                  <c:pt idx="2">
                    <c:v>0.35483014112474359</c:v>
                  </c:pt>
                  <c:pt idx="3">
                    <c:v>0.46286194808167258</c:v>
                  </c:pt>
                  <c:pt idx="4">
                    <c:v>0.26548229358795672</c:v>
                  </c:pt>
                  <c:pt idx="5">
                    <c:v>0.35249254933087582</c:v>
                  </c:pt>
                  <c:pt idx="6">
                    <c:v>0.53037955689641469</c:v>
                  </c:pt>
                  <c:pt idx="7">
                    <c:v>0.59904369884017894</c:v>
                  </c:pt>
                  <c:pt idx="8">
                    <c:v>0.22496141917681201</c:v>
                  </c:pt>
                  <c:pt idx="9">
                    <c:v>0.1243290707352195</c:v>
                  </c:pt>
                  <c:pt idx="10">
                    <c:v>0.33718020258547893</c:v>
                  </c:pt>
                  <c:pt idx="11">
                    <c:v>0.44530702691527119</c:v>
                  </c:pt>
                  <c:pt idx="12">
                    <c:v>0.39471753359366268</c:v>
                  </c:pt>
                  <c:pt idx="13">
                    <c:v>0.51640422162669464</c:v>
                  </c:pt>
                  <c:pt idx="14">
                    <c:v>0.2699655904640294</c:v>
                  </c:pt>
                  <c:pt idx="15">
                    <c:v>0.51358561429543326</c:v>
                  </c:pt>
                  <c:pt idx="16">
                    <c:v>0.45404375271279951</c:v>
                  </c:pt>
                  <c:pt idx="17">
                    <c:v>0.16568388324650191</c:v>
                  </c:pt>
                  <c:pt idx="18">
                    <c:v>0.39515947000949542</c:v>
                  </c:pt>
                  <c:pt idx="19">
                    <c:v>0.40546547750030087</c:v>
                  </c:pt>
                  <c:pt idx="20">
                    <c:v>0.25090388826573112</c:v>
                  </c:pt>
                  <c:pt idx="21">
                    <c:v>0.32248265386684999</c:v>
                  </c:pt>
                  <c:pt idx="22">
                    <c:v>0.53851026563682303</c:v>
                  </c:pt>
                  <c:pt idx="23">
                    <c:v>0.54935622734501977</c:v>
                  </c:pt>
                  <c:pt idx="24">
                    <c:v>0.45057198212400812</c:v>
                  </c:pt>
                  <c:pt idx="25">
                    <c:v>0.53585154900226184</c:v>
                  </c:pt>
                  <c:pt idx="26">
                    <c:v>0.46800470567417501</c:v>
                  </c:pt>
                  <c:pt idx="27">
                    <c:v>0.40318197599541528</c:v>
                  </c:pt>
                  <c:pt idx="28">
                    <c:v>0.54913992167029591</c:v>
                  </c:pt>
                  <c:pt idx="29">
                    <c:v>0.26469109390047518</c:v>
                  </c:pt>
                </c:numCache>
              </c:numRef>
            </c:plus>
            <c:minus>
              <c:numRef>
                <c:f>anx_s_p_g!$H$2:$H$31</c:f>
                <c:numCache>
                  <c:formatCode>General</c:formatCode>
                  <c:ptCount val="30"/>
                  <c:pt idx="0">
                    <c:v>0.2994955670081465</c:v>
                  </c:pt>
                  <c:pt idx="1">
                    <c:v>0.36091389419681752</c:v>
                  </c:pt>
                  <c:pt idx="2">
                    <c:v>0.35483014112474359</c:v>
                  </c:pt>
                  <c:pt idx="3">
                    <c:v>0.46286194808167258</c:v>
                  </c:pt>
                  <c:pt idx="4">
                    <c:v>0.26548229358795661</c:v>
                  </c:pt>
                  <c:pt idx="5">
                    <c:v>0.35249254933087582</c:v>
                  </c:pt>
                  <c:pt idx="6">
                    <c:v>0.53037955689641469</c:v>
                  </c:pt>
                  <c:pt idx="7">
                    <c:v>0.59904369884017894</c:v>
                  </c:pt>
                  <c:pt idx="8">
                    <c:v>0.22496141917681201</c:v>
                  </c:pt>
                  <c:pt idx="9">
                    <c:v>0.1243290707352195</c:v>
                  </c:pt>
                  <c:pt idx="10">
                    <c:v>0.33718020258547893</c:v>
                  </c:pt>
                  <c:pt idx="11">
                    <c:v>0.44530702691527119</c:v>
                  </c:pt>
                  <c:pt idx="12">
                    <c:v>0.39471753359366268</c:v>
                  </c:pt>
                  <c:pt idx="13">
                    <c:v>0.51640422162669464</c:v>
                  </c:pt>
                  <c:pt idx="14">
                    <c:v>0.26996559046402929</c:v>
                  </c:pt>
                  <c:pt idx="15">
                    <c:v>0.51358561429543315</c:v>
                  </c:pt>
                  <c:pt idx="16">
                    <c:v>0.45404375271279951</c:v>
                  </c:pt>
                  <c:pt idx="17">
                    <c:v>0.16568388324650191</c:v>
                  </c:pt>
                  <c:pt idx="18">
                    <c:v>0.39515947000949531</c:v>
                  </c:pt>
                  <c:pt idx="19">
                    <c:v>0.40546547750030087</c:v>
                  </c:pt>
                  <c:pt idx="20">
                    <c:v>0.25090388826573112</c:v>
                  </c:pt>
                  <c:pt idx="21">
                    <c:v>0.32248265386684999</c:v>
                  </c:pt>
                  <c:pt idx="22">
                    <c:v>0.53851026563682303</c:v>
                  </c:pt>
                  <c:pt idx="23">
                    <c:v>0.54935622734501977</c:v>
                  </c:pt>
                  <c:pt idx="24">
                    <c:v>0.45057198212400817</c:v>
                  </c:pt>
                  <c:pt idx="25">
                    <c:v>0.53585154900226184</c:v>
                  </c:pt>
                  <c:pt idx="26">
                    <c:v>0.46800470567417501</c:v>
                  </c:pt>
                  <c:pt idx="27">
                    <c:v>0.40318197599541522</c:v>
                  </c:pt>
                  <c:pt idx="28">
                    <c:v>0.54913992167029602</c:v>
                  </c:pt>
                  <c:pt idx="29">
                    <c:v>0.26469109390047518</c:v>
                  </c:pt>
                </c:numCache>
              </c:numRef>
            </c:minus>
          </c:errBars>
          <c:xVal>
            <c:numRef>
              <c:f>anx_s_p_g!$E$2:$E$31</c:f>
              <c:numCache>
                <c:formatCode>General</c:formatCode>
                <c:ptCount val="30"/>
                <c:pt idx="0">
                  <c:v>-2.1633138108857231</c:v>
                </c:pt>
                <c:pt idx="1">
                  <c:v>-4.5660675097018988E-2</c:v>
                </c:pt>
                <c:pt idx="2">
                  <c:v>-0.35196000222792168</c:v>
                </c:pt>
                <c:pt idx="3">
                  <c:v>-0.50525048120433191</c:v>
                </c:pt>
                <c:pt idx="4">
                  <c:v>-0.68103760276251224</c:v>
                </c:pt>
                <c:pt idx="5">
                  <c:v>0.2425028877110286</c:v>
                </c:pt>
                <c:pt idx="6">
                  <c:v>-0.56688884563655217</c:v>
                </c:pt>
                <c:pt idx="7">
                  <c:v>0.16270597917411289</c:v>
                </c:pt>
                <c:pt idx="8">
                  <c:v>-6.8255962029529507E-2</c:v>
                </c:pt>
                <c:pt idx="9">
                  <c:v>-0.2817573680976862</c:v>
                </c:pt>
                <c:pt idx="10">
                  <c:v>-0.2449573959057296</c:v>
                </c:pt>
                <c:pt idx="11">
                  <c:v>-1.065158655929082</c:v>
                </c:pt>
                <c:pt idx="12">
                  <c:v>-0.85532037333012922</c:v>
                </c:pt>
                <c:pt idx="13">
                  <c:v>-2.4584533758674049E-2</c:v>
                </c:pt>
                <c:pt idx="14">
                  <c:v>-0.20604797595848581</c:v>
                </c:pt>
                <c:pt idx="15">
                  <c:v>-0.69380505801054504</c:v>
                </c:pt>
                <c:pt idx="16">
                  <c:v>-0.81158830792173109</c:v>
                </c:pt>
                <c:pt idx="17">
                  <c:v>-0.1775098371837355</c:v>
                </c:pt>
                <c:pt idx="18">
                  <c:v>0.37337998850866572</c:v>
                </c:pt>
                <c:pt idx="19">
                  <c:v>-0.20032284641700471</c:v>
                </c:pt>
                <c:pt idx="20">
                  <c:v>-0.57562697996679679</c:v>
                </c:pt>
                <c:pt idx="21">
                  <c:v>-0.413835851786169</c:v>
                </c:pt>
                <c:pt idx="22">
                  <c:v>-0.37619930550228409</c:v>
                </c:pt>
                <c:pt idx="23">
                  <c:v>-0.3365028832305661</c:v>
                </c:pt>
                <c:pt idx="24">
                  <c:v>-0.17599516292143391</c:v>
                </c:pt>
                <c:pt idx="25">
                  <c:v>-0.23852551331295679</c:v>
                </c:pt>
                <c:pt idx="26">
                  <c:v>-0.44569576478301243</c:v>
                </c:pt>
                <c:pt idx="27">
                  <c:v>0.1930589246299465</c:v>
                </c:pt>
                <c:pt idx="28">
                  <c:v>-0.91375082293415433</c:v>
                </c:pt>
                <c:pt idx="29">
                  <c:v>-0.15308106726364559</c:v>
                </c:pt>
              </c:numCache>
            </c:numRef>
          </c:xVal>
          <c:yVal>
            <c:numRef>
              <c:f>anx_s_p_g!$A$2:$A$31</c:f>
              <c:numCache>
                <c:formatCode>General</c:formatCode>
                <c:ptCount val="30"/>
                <c:pt idx="0">
                  <c:v>67</c:v>
                </c:pt>
                <c:pt idx="1">
                  <c:v>66</c:v>
                </c:pt>
                <c:pt idx="2">
                  <c:v>65</c:v>
                </c:pt>
                <c:pt idx="3">
                  <c:v>64</c:v>
                </c:pt>
                <c:pt idx="4">
                  <c:v>63</c:v>
                </c:pt>
                <c:pt idx="5">
                  <c:v>62</c:v>
                </c:pt>
                <c:pt idx="6">
                  <c:v>61</c:v>
                </c:pt>
                <c:pt idx="7">
                  <c:v>60</c:v>
                </c:pt>
                <c:pt idx="8">
                  <c:v>59</c:v>
                </c:pt>
                <c:pt idx="9">
                  <c:v>58</c:v>
                </c:pt>
                <c:pt idx="10">
                  <c:v>57</c:v>
                </c:pt>
                <c:pt idx="11">
                  <c:v>56</c:v>
                </c:pt>
                <c:pt idx="12">
                  <c:v>55</c:v>
                </c:pt>
                <c:pt idx="13">
                  <c:v>54</c:v>
                </c:pt>
                <c:pt idx="14">
                  <c:v>53</c:v>
                </c:pt>
                <c:pt idx="15">
                  <c:v>52</c:v>
                </c:pt>
                <c:pt idx="16">
                  <c:v>51</c:v>
                </c:pt>
                <c:pt idx="17">
                  <c:v>50</c:v>
                </c:pt>
                <c:pt idx="18">
                  <c:v>49</c:v>
                </c:pt>
                <c:pt idx="19">
                  <c:v>48</c:v>
                </c:pt>
                <c:pt idx="20">
                  <c:v>47</c:v>
                </c:pt>
                <c:pt idx="21">
                  <c:v>46</c:v>
                </c:pt>
                <c:pt idx="22">
                  <c:v>45</c:v>
                </c:pt>
                <c:pt idx="23">
                  <c:v>44</c:v>
                </c:pt>
                <c:pt idx="24">
                  <c:v>43</c:v>
                </c:pt>
                <c:pt idx="25">
                  <c:v>42</c:v>
                </c:pt>
                <c:pt idx="26">
                  <c:v>41</c:v>
                </c:pt>
                <c:pt idx="27">
                  <c:v>40</c:v>
                </c:pt>
                <c:pt idx="28">
                  <c:v>39</c:v>
                </c:pt>
                <c:pt idx="29">
                  <c:v>3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F73-9B4C-B87D-B921A32683C7}"/>
            </c:ext>
          </c:extLst>
        </c:ser>
        <c:ser>
          <c:idx val="1"/>
          <c:order val="1"/>
          <c:spPr>
            <a:ln w="28575">
              <a:noFill/>
            </a:ln>
          </c:spPr>
          <c:marker>
            <c:symbol val="none"/>
          </c:marker>
          <c:xVal>
            <c:numRef>
              <c:f>anx_s_p_g!$L$2:$L$32</c:f>
              <c:numCache>
                <c:formatCode>General</c:formatCode>
                <c:ptCount val="31"/>
                <c:pt idx="0">
                  <c:v>-4</c:v>
                </c:pt>
                <c:pt idx="1">
                  <c:v>-4</c:v>
                </c:pt>
                <c:pt idx="2">
                  <c:v>-4</c:v>
                </c:pt>
                <c:pt idx="3">
                  <c:v>-4</c:v>
                </c:pt>
                <c:pt idx="4">
                  <c:v>-4</c:v>
                </c:pt>
                <c:pt idx="5">
                  <c:v>-4</c:v>
                </c:pt>
                <c:pt idx="6">
                  <c:v>-4</c:v>
                </c:pt>
                <c:pt idx="7">
                  <c:v>-4</c:v>
                </c:pt>
                <c:pt idx="8">
                  <c:v>-4</c:v>
                </c:pt>
                <c:pt idx="9">
                  <c:v>-4</c:v>
                </c:pt>
                <c:pt idx="10">
                  <c:v>-4</c:v>
                </c:pt>
                <c:pt idx="11">
                  <c:v>-4</c:v>
                </c:pt>
                <c:pt idx="12">
                  <c:v>-4</c:v>
                </c:pt>
                <c:pt idx="13">
                  <c:v>-4</c:v>
                </c:pt>
                <c:pt idx="14">
                  <c:v>-4</c:v>
                </c:pt>
                <c:pt idx="15">
                  <c:v>-4</c:v>
                </c:pt>
                <c:pt idx="16">
                  <c:v>-4</c:v>
                </c:pt>
                <c:pt idx="17">
                  <c:v>-4</c:v>
                </c:pt>
                <c:pt idx="18">
                  <c:v>-4</c:v>
                </c:pt>
                <c:pt idx="19">
                  <c:v>-4</c:v>
                </c:pt>
                <c:pt idx="20">
                  <c:v>-4</c:v>
                </c:pt>
                <c:pt idx="21">
                  <c:v>-4</c:v>
                </c:pt>
                <c:pt idx="22">
                  <c:v>-4</c:v>
                </c:pt>
                <c:pt idx="23">
                  <c:v>-4</c:v>
                </c:pt>
                <c:pt idx="24">
                  <c:v>-4</c:v>
                </c:pt>
                <c:pt idx="25">
                  <c:v>-4</c:v>
                </c:pt>
                <c:pt idx="26">
                  <c:v>-4</c:v>
                </c:pt>
                <c:pt idx="27">
                  <c:v>-4</c:v>
                </c:pt>
                <c:pt idx="28">
                  <c:v>-4</c:v>
                </c:pt>
                <c:pt idx="29">
                  <c:v>-4</c:v>
                </c:pt>
                <c:pt idx="30">
                  <c:v>-4</c:v>
                </c:pt>
              </c:numCache>
            </c:numRef>
          </c:xVal>
          <c:yVal>
            <c:numRef>
              <c:f>anx_s_p_g!$A$2:$A$32</c:f>
              <c:numCache>
                <c:formatCode>General</c:formatCode>
                <c:ptCount val="31"/>
                <c:pt idx="0">
                  <c:v>67</c:v>
                </c:pt>
                <c:pt idx="1">
                  <c:v>66</c:v>
                </c:pt>
                <c:pt idx="2">
                  <c:v>65</c:v>
                </c:pt>
                <c:pt idx="3">
                  <c:v>64</c:v>
                </c:pt>
                <c:pt idx="4">
                  <c:v>63</c:v>
                </c:pt>
                <c:pt idx="5">
                  <c:v>62</c:v>
                </c:pt>
                <c:pt idx="6">
                  <c:v>61</c:v>
                </c:pt>
                <c:pt idx="7">
                  <c:v>60</c:v>
                </c:pt>
                <c:pt idx="8">
                  <c:v>59</c:v>
                </c:pt>
                <c:pt idx="9">
                  <c:v>58</c:v>
                </c:pt>
                <c:pt idx="10">
                  <c:v>57</c:v>
                </c:pt>
                <c:pt idx="11">
                  <c:v>56</c:v>
                </c:pt>
                <c:pt idx="12">
                  <c:v>55</c:v>
                </c:pt>
                <c:pt idx="13">
                  <c:v>54</c:v>
                </c:pt>
                <c:pt idx="14">
                  <c:v>53</c:v>
                </c:pt>
                <c:pt idx="15">
                  <c:v>52</c:v>
                </c:pt>
                <c:pt idx="16">
                  <c:v>51</c:v>
                </c:pt>
                <c:pt idx="17">
                  <c:v>50</c:v>
                </c:pt>
                <c:pt idx="18">
                  <c:v>49</c:v>
                </c:pt>
                <c:pt idx="19">
                  <c:v>48</c:v>
                </c:pt>
                <c:pt idx="20">
                  <c:v>47</c:v>
                </c:pt>
                <c:pt idx="21">
                  <c:v>46</c:v>
                </c:pt>
                <c:pt idx="22">
                  <c:v>45</c:v>
                </c:pt>
                <c:pt idx="23">
                  <c:v>44</c:v>
                </c:pt>
                <c:pt idx="24">
                  <c:v>43</c:v>
                </c:pt>
                <c:pt idx="25">
                  <c:v>42</c:v>
                </c:pt>
                <c:pt idx="26">
                  <c:v>41</c:v>
                </c:pt>
                <c:pt idx="27">
                  <c:v>40</c:v>
                </c:pt>
                <c:pt idx="28">
                  <c:v>39</c:v>
                </c:pt>
                <c:pt idx="29">
                  <c:v>38</c:v>
                </c:pt>
                <c:pt idx="30">
                  <c:v>3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F73-9B4C-B87D-B921A32683C7}"/>
            </c:ext>
          </c:extLst>
        </c:ser>
        <c:ser>
          <c:idx val="3"/>
          <c:order val="2"/>
          <c:tx>
            <c:v>PG</c:v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anx_s_p_g!$I$33:$I$61</c:f>
                <c:numCache>
                  <c:formatCode>General</c:formatCode>
                  <c:ptCount val="29"/>
                  <c:pt idx="0">
                    <c:v>0.60817355132240725</c:v>
                  </c:pt>
                  <c:pt idx="1">
                    <c:v>0.51723474704665817</c:v>
                  </c:pt>
                  <c:pt idx="2">
                    <c:v>0.3526545695822591</c:v>
                  </c:pt>
                  <c:pt idx="3">
                    <c:v>0.2603568909719618</c:v>
                  </c:pt>
                  <c:pt idx="4">
                    <c:v>0.2715963585207376</c:v>
                  </c:pt>
                  <c:pt idx="5">
                    <c:v>0.42567845808857069</c:v>
                  </c:pt>
                  <c:pt idx="6">
                    <c:v>0.60318271927003542</c:v>
                  </c:pt>
                  <c:pt idx="7">
                    <c:v>0.3579737251228523</c:v>
                  </c:pt>
                  <c:pt idx="8">
                    <c:v>0.47308422457359611</c:v>
                  </c:pt>
                  <c:pt idx="9">
                    <c:v>0.53827096010470488</c:v>
                  </c:pt>
                  <c:pt idx="10">
                    <c:v>0.37590134370211792</c:v>
                  </c:pt>
                  <c:pt idx="11">
                    <c:v>0.40028146767596989</c:v>
                  </c:pt>
                  <c:pt idx="12">
                    <c:v>0.39453531530385022</c:v>
                  </c:pt>
                  <c:pt idx="13">
                    <c:v>0.39471753359366268</c:v>
                  </c:pt>
                  <c:pt idx="14">
                    <c:v>0.55076504039685226</c:v>
                  </c:pt>
                  <c:pt idx="15">
                    <c:v>0.28073048377712789</c:v>
                  </c:pt>
                  <c:pt idx="16">
                    <c:v>0.64433038258547248</c:v>
                  </c:pt>
                  <c:pt idx="17">
                    <c:v>0.32271540123335202</c:v>
                  </c:pt>
                  <c:pt idx="18">
                    <c:v>0.3859246705137489</c:v>
                  </c:pt>
                  <c:pt idx="19">
                    <c:v>0.37194779517847387</c:v>
                  </c:pt>
                  <c:pt idx="20">
                    <c:v>0.4380068364492023</c:v>
                  </c:pt>
                  <c:pt idx="21">
                    <c:v>0.46550415817094137</c:v>
                  </c:pt>
                  <c:pt idx="22">
                    <c:v>0.49848817654380839</c:v>
                  </c:pt>
                  <c:pt idx="23">
                    <c:v>0.57316059231958028</c:v>
                  </c:pt>
                  <c:pt idx="24">
                    <c:v>0.31126833334290899</c:v>
                  </c:pt>
                  <c:pt idx="25">
                    <c:v>0.37087746210705907</c:v>
                  </c:pt>
                  <c:pt idx="26">
                    <c:v>0.43062618621143051</c:v>
                  </c:pt>
                  <c:pt idx="27">
                    <c:v>0.28083205609037432</c:v>
                  </c:pt>
                  <c:pt idx="28">
                    <c:v>0.47740603709368229</c:v>
                  </c:pt>
                </c:numCache>
              </c:numRef>
            </c:plus>
            <c:minus>
              <c:numRef>
                <c:f>anx_s_p_g!$H$33:$H$61</c:f>
                <c:numCache>
                  <c:formatCode>General</c:formatCode>
                  <c:ptCount val="29"/>
                  <c:pt idx="0">
                    <c:v>0.60817355132240725</c:v>
                  </c:pt>
                  <c:pt idx="1">
                    <c:v>0.51723474704665817</c:v>
                  </c:pt>
                  <c:pt idx="2">
                    <c:v>0.35265456958225921</c:v>
                  </c:pt>
                  <c:pt idx="3">
                    <c:v>0.2603568909719618</c:v>
                  </c:pt>
                  <c:pt idx="4">
                    <c:v>0.2715963585207376</c:v>
                  </c:pt>
                  <c:pt idx="5">
                    <c:v>0.42567845808857069</c:v>
                  </c:pt>
                  <c:pt idx="6">
                    <c:v>0.60318271927003542</c:v>
                  </c:pt>
                  <c:pt idx="7">
                    <c:v>0.3579737251228523</c:v>
                  </c:pt>
                  <c:pt idx="8">
                    <c:v>0.473084224573596</c:v>
                  </c:pt>
                  <c:pt idx="9">
                    <c:v>0.53827096010470477</c:v>
                  </c:pt>
                  <c:pt idx="10">
                    <c:v>0.37590134370211792</c:v>
                  </c:pt>
                  <c:pt idx="11">
                    <c:v>0.40028146767596989</c:v>
                  </c:pt>
                  <c:pt idx="12">
                    <c:v>0.39453531530385011</c:v>
                  </c:pt>
                  <c:pt idx="13">
                    <c:v>0.39471753359366268</c:v>
                  </c:pt>
                  <c:pt idx="14">
                    <c:v>0.55076504039685226</c:v>
                  </c:pt>
                  <c:pt idx="15">
                    <c:v>0.28073048377712789</c:v>
                  </c:pt>
                  <c:pt idx="16">
                    <c:v>0.64433038258547237</c:v>
                  </c:pt>
                  <c:pt idx="17">
                    <c:v>0.32271540123335202</c:v>
                  </c:pt>
                  <c:pt idx="18">
                    <c:v>0.3859246705137489</c:v>
                  </c:pt>
                  <c:pt idx="19">
                    <c:v>0.37194779517847387</c:v>
                  </c:pt>
                  <c:pt idx="20">
                    <c:v>0.43800683644920219</c:v>
                  </c:pt>
                  <c:pt idx="21">
                    <c:v>0.46550415817094137</c:v>
                  </c:pt>
                  <c:pt idx="22">
                    <c:v>0.49848817654380839</c:v>
                  </c:pt>
                  <c:pt idx="23">
                    <c:v>0.57316059231958028</c:v>
                  </c:pt>
                  <c:pt idx="24">
                    <c:v>0.31126833334290921</c:v>
                  </c:pt>
                  <c:pt idx="25">
                    <c:v>0.37087746210705907</c:v>
                  </c:pt>
                  <c:pt idx="26">
                    <c:v>0.43062618621143051</c:v>
                  </c:pt>
                  <c:pt idx="27">
                    <c:v>0.28083205609037432</c:v>
                  </c:pt>
                  <c:pt idx="28">
                    <c:v>0.47740603709368229</c:v>
                  </c:pt>
                </c:numCache>
              </c:numRef>
            </c:minus>
          </c:errBars>
          <c:xVal>
            <c:numRef>
              <c:f>anx_s_p_g!$E$33:$E$61</c:f>
              <c:numCache>
                <c:formatCode>General</c:formatCode>
                <c:ptCount val="29"/>
                <c:pt idx="0">
                  <c:v>-0.92421635620058218</c:v>
                </c:pt>
                <c:pt idx="1">
                  <c:v>-0.38609245581420271</c:v>
                </c:pt>
                <c:pt idx="2">
                  <c:v>-0.39131472202338352</c:v>
                </c:pt>
                <c:pt idx="3">
                  <c:v>0.21165348607874629</c:v>
                </c:pt>
                <c:pt idx="4">
                  <c:v>-3.949877098607861E-2</c:v>
                </c:pt>
                <c:pt idx="5">
                  <c:v>0.32196241393257541</c:v>
                </c:pt>
                <c:pt idx="6">
                  <c:v>-0.53783888699699922</c:v>
                </c:pt>
                <c:pt idx="7">
                  <c:v>-7.449901568773927E-2</c:v>
                </c:pt>
                <c:pt idx="8">
                  <c:v>-0.90058760210747435</c:v>
                </c:pt>
                <c:pt idx="9">
                  <c:v>-0.81380873503712803</c:v>
                </c:pt>
                <c:pt idx="10">
                  <c:v>-1.261344824991137</c:v>
                </c:pt>
                <c:pt idx="11">
                  <c:v>-0.57282718699870172</c:v>
                </c:pt>
                <c:pt idx="12">
                  <c:v>-0.72387057627950135</c:v>
                </c:pt>
                <c:pt idx="13">
                  <c:v>-0.85532037333012922</c:v>
                </c:pt>
                <c:pt idx="14">
                  <c:v>-0.21712979569417931</c:v>
                </c:pt>
                <c:pt idx="15">
                  <c:v>-2.3348888028719719E-2</c:v>
                </c:pt>
                <c:pt idx="16">
                  <c:v>-0.98831331161686664</c:v>
                </c:pt>
                <c:pt idx="17">
                  <c:v>-0.77797141240624379</c:v>
                </c:pt>
                <c:pt idx="18">
                  <c:v>-0.97283628558427693</c:v>
                </c:pt>
                <c:pt idx="19">
                  <c:v>-0.58522774010190071</c:v>
                </c:pt>
                <c:pt idx="20">
                  <c:v>-0.71627657448333881</c:v>
                </c:pt>
                <c:pt idx="21">
                  <c:v>-1.0399337335887999</c:v>
                </c:pt>
                <c:pt idx="22">
                  <c:v>-0.37271173420345299</c:v>
                </c:pt>
                <c:pt idx="23">
                  <c:v>-0.30494868862456698</c:v>
                </c:pt>
                <c:pt idx="24">
                  <c:v>-1.225255731327765</c:v>
                </c:pt>
                <c:pt idx="25">
                  <c:v>0.24304862766956761</c:v>
                </c:pt>
                <c:pt idx="26">
                  <c:v>-4.9436509589893832E-2</c:v>
                </c:pt>
                <c:pt idx="27">
                  <c:v>-0.60731140499864456</c:v>
                </c:pt>
                <c:pt idx="28">
                  <c:v>-0.52098666433054852</c:v>
                </c:pt>
              </c:numCache>
            </c:numRef>
          </c:xVal>
          <c:yVal>
            <c:numRef>
              <c:f>anx_s_p_g!$A$33:$A$61</c:f>
              <c:numCache>
                <c:formatCode>General</c:formatCode>
                <c:ptCount val="29"/>
                <c:pt idx="0">
                  <c:v>36</c:v>
                </c:pt>
                <c:pt idx="1">
                  <c:v>35</c:v>
                </c:pt>
                <c:pt idx="2">
                  <c:v>34</c:v>
                </c:pt>
                <c:pt idx="3">
                  <c:v>33</c:v>
                </c:pt>
                <c:pt idx="4">
                  <c:v>32</c:v>
                </c:pt>
                <c:pt idx="5">
                  <c:v>31</c:v>
                </c:pt>
                <c:pt idx="6">
                  <c:v>30</c:v>
                </c:pt>
                <c:pt idx="7">
                  <c:v>29</c:v>
                </c:pt>
                <c:pt idx="8">
                  <c:v>28</c:v>
                </c:pt>
                <c:pt idx="9">
                  <c:v>27</c:v>
                </c:pt>
                <c:pt idx="10">
                  <c:v>26</c:v>
                </c:pt>
                <c:pt idx="11">
                  <c:v>25</c:v>
                </c:pt>
                <c:pt idx="12">
                  <c:v>24</c:v>
                </c:pt>
                <c:pt idx="13">
                  <c:v>23</c:v>
                </c:pt>
                <c:pt idx="14">
                  <c:v>22</c:v>
                </c:pt>
                <c:pt idx="15">
                  <c:v>21</c:v>
                </c:pt>
                <c:pt idx="16">
                  <c:v>20</c:v>
                </c:pt>
                <c:pt idx="17">
                  <c:v>19</c:v>
                </c:pt>
                <c:pt idx="18">
                  <c:v>18</c:v>
                </c:pt>
                <c:pt idx="19">
                  <c:v>17</c:v>
                </c:pt>
                <c:pt idx="20">
                  <c:v>16</c:v>
                </c:pt>
                <c:pt idx="21">
                  <c:v>15</c:v>
                </c:pt>
                <c:pt idx="22">
                  <c:v>14</c:v>
                </c:pt>
                <c:pt idx="23">
                  <c:v>13</c:v>
                </c:pt>
                <c:pt idx="24">
                  <c:v>12</c:v>
                </c:pt>
                <c:pt idx="25">
                  <c:v>11</c:v>
                </c:pt>
                <c:pt idx="26">
                  <c:v>10</c:v>
                </c:pt>
                <c:pt idx="27">
                  <c:v>9</c:v>
                </c:pt>
                <c:pt idx="28">
                  <c:v>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F73-9B4C-B87D-B921A32683C7}"/>
            </c:ext>
          </c:extLst>
        </c:ser>
        <c:ser>
          <c:idx val="4"/>
          <c:order val="3"/>
          <c:spPr>
            <a:ln w="28575">
              <a:noFill/>
            </a:ln>
          </c:spPr>
          <c:marker>
            <c:symbol val="none"/>
          </c:marker>
          <c:xVal>
            <c:numRef>
              <c:f>anx_s_p_g!$L$33:$L$62</c:f>
              <c:numCache>
                <c:formatCode>General</c:formatCode>
                <c:ptCount val="30"/>
                <c:pt idx="0">
                  <c:v>-4</c:v>
                </c:pt>
                <c:pt idx="1">
                  <c:v>-4</c:v>
                </c:pt>
                <c:pt idx="2">
                  <c:v>-4</c:v>
                </c:pt>
                <c:pt idx="3">
                  <c:v>-4</c:v>
                </c:pt>
                <c:pt idx="4">
                  <c:v>-4</c:v>
                </c:pt>
                <c:pt idx="5">
                  <c:v>-4</c:v>
                </c:pt>
                <c:pt idx="6">
                  <c:v>-4</c:v>
                </c:pt>
                <c:pt idx="7">
                  <c:v>-4</c:v>
                </c:pt>
                <c:pt idx="8">
                  <c:v>-4</c:v>
                </c:pt>
                <c:pt idx="9">
                  <c:v>-4</c:v>
                </c:pt>
                <c:pt idx="10">
                  <c:v>-4</c:v>
                </c:pt>
                <c:pt idx="11">
                  <c:v>-4</c:v>
                </c:pt>
                <c:pt idx="12">
                  <c:v>-4</c:v>
                </c:pt>
                <c:pt idx="13">
                  <c:v>-4</c:v>
                </c:pt>
                <c:pt idx="14">
                  <c:v>-4</c:v>
                </c:pt>
                <c:pt idx="15">
                  <c:v>-4</c:v>
                </c:pt>
                <c:pt idx="16">
                  <c:v>-4</c:v>
                </c:pt>
                <c:pt idx="17">
                  <c:v>-4</c:v>
                </c:pt>
                <c:pt idx="18">
                  <c:v>-4</c:v>
                </c:pt>
                <c:pt idx="19">
                  <c:v>-4</c:v>
                </c:pt>
                <c:pt idx="20">
                  <c:v>-4</c:v>
                </c:pt>
                <c:pt idx="21">
                  <c:v>-4</c:v>
                </c:pt>
                <c:pt idx="22">
                  <c:v>-4</c:v>
                </c:pt>
                <c:pt idx="23">
                  <c:v>-4</c:v>
                </c:pt>
                <c:pt idx="24">
                  <c:v>-4</c:v>
                </c:pt>
                <c:pt idx="25">
                  <c:v>-4</c:v>
                </c:pt>
                <c:pt idx="26">
                  <c:v>-4</c:v>
                </c:pt>
                <c:pt idx="27">
                  <c:v>-4</c:v>
                </c:pt>
                <c:pt idx="28">
                  <c:v>-4</c:v>
                </c:pt>
                <c:pt idx="29">
                  <c:v>-4</c:v>
                </c:pt>
              </c:numCache>
            </c:numRef>
          </c:xVal>
          <c:yVal>
            <c:numRef>
              <c:f>anx_s_p_g!$A$33:$A$62</c:f>
              <c:numCache>
                <c:formatCode>General</c:formatCode>
                <c:ptCount val="30"/>
                <c:pt idx="0">
                  <c:v>36</c:v>
                </c:pt>
                <c:pt idx="1">
                  <c:v>35</c:v>
                </c:pt>
                <c:pt idx="2">
                  <c:v>34</c:v>
                </c:pt>
                <c:pt idx="3">
                  <c:v>33</c:v>
                </c:pt>
                <c:pt idx="4">
                  <c:v>32</c:v>
                </c:pt>
                <c:pt idx="5">
                  <c:v>31</c:v>
                </c:pt>
                <c:pt idx="6">
                  <c:v>30</c:v>
                </c:pt>
                <c:pt idx="7">
                  <c:v>29</c:v>
                </c:pt>
                <c:pt idx="8">
                  <c:v>28</c:v>
                </c:pt>
                <c:pt idx="9">
                  <c:v>27</c:v>
                </c:pt>
                <c:pt idx="10">
                  <c:v>26</c:v>
                </c:pt>
                <c:pt idx="11">
                  <c:v>25</c:v>
                </c:pt>
                <c:pt idx="12">
                  <c:v>24</c:v>
                </c:pt>
                <c:pt idx="13">
                  <c:v>23</c:v>
                </c:pt>
                <c:pt idx="14">
                  <c:v>22</c:v>
                </c:pt>
                <c:pt idx="15">
                  <c:v>21</c:v>
                </c:pt>
                <c:pt idx="16">
                  <c:v>20</c:v>
                </c:pt>
                <c:pt idx="17">
                  <c:v>19</c:v>
                </c:pt>
                <c:pt idx="18">
                  <c:v>18</c:v>
                </c:pt>
                <c:pt idx="19">
                  <c:v>17</c:v>
                </c:pt>
                <c:pt idx="20">
                  <c:v>16</c:v>
                </c:pt>
                <c:pt idx="21">
                  <c:v>15</c:v>
                </c:pt>
                <c:pt idx="22">
                  <c:v>14</c:v>
                </c:pt>
                <c:pt idx="23">
                  <c:v>13</c:v>
                </c:pt>
                <c:pt idx="24">
                  <c:v>12</c:v>
                </c:pt>
                <c:pt idx="25">
                  <c:v>11</c:v>
                </c:pt>
                <c:pt idx="26">
                  <c:v>10</c:v>
                </c:pt>
                <c:pt idx="27">
                  <c:v>9</c:v>
                </c:pt>
                <c:pt idx="28">
                  <c:v>8</c:v>
                </c:pt>
                <c:pt idx="29">
                  <c:v>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8F73-9B4C-B87D-B921A32683C7}"/>
            </c:ext>
          </c:extLst>
        </c:ser>
        <c:ser>
          <c:idx val="6"/>
          <c:order val="4"/>
          <c:tx>
            <c:v>G</c:v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anx_s_p_g!$I$63:$I$65</c:f>
                <c:numCache>
                  <c:formatCode>General</c:formatCode>
                  <c:ptCount val="3"/>
                  <c:pt idx="0">
                    <c:v>0.42106209865860389</c:v>
                  </c:pt>
                  <c:pt idx="1">
                    <c:v>0.77813604317151341</c:v>
                  </c:pt>
                  <c:pt idx="2">
                    <c:v>0.51756893096104095</c:v>
                  </c:pt>
                </c:numCache>
              </c:numRef>
            </c:plus>
            <c:minus>
              <c:numRef>
                <c:f>anx_s_p_g!$H$63:$H$65</c:f>
                <c:numCache>
                  <c:formatCode>General</c:formatCode>
                  <c:ptCount val="3"/>
                  <c:pt idx="0">
                    <c:v>0.42106209865860389</c:v>
                  </c:pt>
                  <c:pt idx="1">
                    <c:v>0.7781360431715133</c:v>
                  </c:pt>
                  <c:pt idx="2">
                    <c:v>0.51756893096104095</c:v>
                  </c:pt>
                </c:numCache>
              </c:numRef>
            </c:minus>
          </c:errBars>
          <c:xVal>
            <c:numRef>
              <c:f>anx_s_p_g!$E$63:$E$65</c:f>
              <c:numCache>
                <c:formatCode>General</c:formatCode>
                <c:ptCount val="3"/>
                <c:pt idx="0">
                  <c:v>5.979599864393105E-2</c:v>
                </c:pt>
                <c:pt idx="1">
                  <c:v>0.62533495921292914</c:v>
                </c:pt>
                <c:pt idx="2">
                  <c:v>-1.732466355894178</c:v>
                </c:pt>
              </c:numCache>
            </c:numRef>
          </c:xVal>
          <c:yVal>
            <c:numRef>
              <c:f>anx_s_p_g!$A$63:$A$65</c:f>
              <c:numCache>
                <c:formatCode>General</c:formatCode>
                <c:ptCount val="3"/>
                <c:pt idx="0">
                  <c:v>6</c:v>
                </c:pt>
                <c:pt idx="1">
                  <c:v>5</c:v>
                </c:pt>
                <c:pt idx="2">
                  <c:v>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8F73-9B4C-B87D-B921A32683C7}"/>
            </c:ext>
          </c:extLst>
        </c:ser>
        <c:ser>
          <c:idx val="7"/>
          <c:order val="5"/>
          <c:spPr>
            <a:ln w="28575">
              <a:noFill/>
            </a:ln>
          </c:spPr>
          <c:marker>
            <c:symbol val="none"/>
          </c:marker>
          <c:xVal>
            <c:numRef>
              <c:f>anx_s_p_g!$L$63:$L$66</c:f>
              <c:numCache>
                <c:formatCode>General</c:formatCode>
                <c:ptCount val="4"/>
                <c:pt idx="0">
                  <c:v>-4</c:v>
                </c:pt>
                <c:pt idx="1">
                  <c:v>-4</c:v>
                </c:pt>
                <c:pt idx="2">
                  <c:v>-4</c:v>
                </c:pt>
                <c:pt idx="3">
                  <c:v>-4</c:v>
                </c:pt>
              </c:numCache>
            </c:numRef>
          </c:xVal>
          <c:yVal>
            <c:numRef>
              <c:f>anx_s_p_g!$A$63:$A$66</c:f>
              <c:numCache>
                <c:formatCode>General</c:formatCode>
                <c:ptCount val="4"/>
                <c:pt idx="0">
                  <c:v>6</c:v>
                </c:pt>
                <c:pt idx="1">
                  <c:v>5</c:v>
                </c:pt>
                <c:pt idx="2">
                  <c:v>4</c:v>
                </c:pt>
                <c:pt idx="3">
                  <c:v>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8F73-9B4C-B87D-B921A32683C7}"/>
            </c:ext>
          </c:extLst>
        </c:ser>
        <c:ser>
          <c:idx val="8"/>
          <c:order val="6"/>
          <c:spPr>
            <a:ln w="28575">
              <a:noFill/>
            </a:ln>
          </c:spPr>
          <c:marker>
            <c:symbol val="picture"/>
            <c:spPr>
              <a:blipFill>
                <a:blip xmlns:r="http://schemas.openxmlformats.org/officeDocument/2006/relationships" r:embed="rId1"/>
                <a:stretch>
                  <a:fillRect/>
                </a:stretch>
              </a:blipFill>
              <a:ln w="9525">
                <a:noFill/>
              </a:ln>
            </c:spPr>
          </c:marker>
          <c:xVal>
            <c:numRef>
              <c:f>anx_s_p_g!$E$66</c:f>
              <c:numCache>
                <c:formatCode>General</c:formatCode>
                <c:ptCount val="1"/>
                <c:pt idx="0">
                  <c:v>-0.46234580551225862</c:v>
                </c:pt>
              </c:numCache>
            </c:numRef>
          </c:xVal>
          <c:yVal>
            <c:numRef>
              <c:f>anx_s_p_g!$A$66</c:f>
              <c:numCache>
                <c:formatCode>General</c:formatCode>
                <c:ptCount val="1"/>
                <c:pt idx="0">
                  <c:v>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8F73-9B4C-B87D-B921A32683C7}"/>
            </c:ext>
          </c:extLst>
        </c:ser>
        <c:ser>
          <c:idx val="2"/>
          <c:order val="7"/>
          <c:tx>
            <c:v>labels</c:v>
          </c:tx>
          <c:spPr>
            <a:ln w="28575">
              <a:noFill/>
            </a:ln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fld id="{FADE7F45-3DDD-A043-A666-673E6C0A20CE}" type="CELLRANGE">
                      <a:rPr lang="en-US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7-8F73-9B4C-B87D-B921A32683C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82373623-8C7C-2F4B-95A0-DDA7C108C710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8F73-9B4C-B87D-B921A32683C7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B42EB746-77E3-6A4C-A2E7-EF878B616F57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8F73-9B4C-B87D-B921A32683C7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A41C1E1D-6F4C-0345-A15B-06F4018ABE58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8F73-9B4C-B87D-B921A32683C7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D10E39B9-E93D-3D4C-ABDA-71B684DCBFF9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8F73-9B4C-B87D-B921A32683C7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279ACFA8-6160-1047-A0CC-EAA22B294E90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8F73-9B4C-B87D-B921A32683C7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BEF5E7B5-1219-CC4F-BE11-92F6B1272754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D-8F73-9B4C-B87D-B921A32683C7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DA6B02A9-02BE-2747-9153-94BA5DDBD538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E-8F73-9B4C-B87D-B921A32683C7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DFD02064-34CB-BC4E-80CE-EC0E754E45F1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8F73-9B4C-B87D-B921A32683C7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0E18DAC2-CE16-0849-8EE3-BA32DA69FE18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0-8F73-9B4C-B87D-B921A32683C7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B66C28F2-AEFB-FA42-91C7-8A102D481865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1-8F73-9B4C-B87D-B921A32683C7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6591F7CA-643F-674D-934B-60DF717FFE69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2-8F73-9B4C-B87D-B921A32683C7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8A137538-217C-394B-9051-CC342759FFC7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3-8F73-9B4C-B87D-B921A32683C7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86E998EA-DAEB-C24D-9ACA-CC7B96764DF4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4-8F73-9B4C-B87D-B921A32683C7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AAD8DE99-514B-8C48-A052-A05A5980C158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5-8F73-9B4C-B87D-B921A32683C7}"/>
                </c:ext>
              </c:extLst>
            </c:dLbl>
            <c:dLbl>
              <c:idx val="15"/>
              <c:tx>
                <c:rich>
                  <a:bodyPr/>
                  <a:lstStyle/>
                  <a:p>
                    <a:fld id="{21502555-7025-234A-9F01-3617EC034D55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6-8F73-9B4C-B87D-B921A32683C7}"/>
                </c:ext>
              </c:extLst>
            </c:dLbl>
            <c:dLbl>
              <c:idx val="16"/>
              <c:tx>
                <c:rich>
                  <a:bodyPr/>
                  <a:lstStyle/>
                  <a:p>
                    <a:fld id="{502BB023-1FF9-EE4F-9BE1-A2785A758C8D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7-8F73-9B4C-B87D-B921A32683C7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157313EB-2165-E142-95BF-A3868321A969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8-8F73-9B4C-B87D-B921A32683C7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6E9CB3E9-17A8-EE42-970A-E8190D3A768D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9-8F73-9B4C-B87D-B921A32683C7}"/>
                </c:ext>
              </c:extLst>
            </c:dLbl>
            <c:dLbl>
              <c:idx val="19"/>
              <c:tx>
                <c:rich>
                  <a:bodyPr/>
                  <a:lstStyle/>
                  <a:p>
                    <a:fld id="{286BBB8E-AC90-2E47-A42D-F99E400BCF0B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A-8F73-9B4C-B87D-B921A32683C7}"/>
                </c:ext>
              </c:extLst>
            </c:dLbl>
            <c:dLbl>
              <c:idx val="20"/>
              <c:tx>
                <c:rich>
                  <a:bodyPr/>
                  <a:lstStyle/>
                  <a:p>
                    <a:fld id="{CD6E1BEC-A6F5-AF47-8003-4925BAD7FEFA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B-8F73-9B4C-B87D-B921A32683C7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4D3C970F-A184-1545-BBEC-13B649CD1EB5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C-8F73-9B4C-B87D-B921A32683C7}"/>
                </c:ext>
              </c:extLst>
            </c:dLbl>
            <c:dLbl>
              <c:idx val="22"/>
              <c:tx>
                <c:rich>
                  <a:bodyPr/>
                  <a:lstStyle/>
                  <a:p>
                    <a:fld id="{F370866D-0F79-F745-BBB9-95968932A2F2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D-8F73-9B4C-B87D-B921A32683C7}"/>
                </c:ext>
              </c:extLst>
            </c:dLbl>
            <c:dLbl>
              <c:idx val="23"/>
              <c:tx>
                <c:rich>
                  <a:bodyPr/>
                  <a:lstStyle/>
                  <a:p>
                    <a:fld id="{3995E462-A4B9-044E-A0D9-EFAE3E7AD167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E-8F73-9B4C-B87D-B921A32683C7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fld id="{BA61189A-9164-854E-BCE7-7595A92AD45A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1F-8F73-9B4C-B87D-B921A32683C7}"/>
                </c:ext>
              </c:extLst>
            </c:dLbl>
            <c:dLbl>
              <c:idx val="25"/>
              <c:tx>
                <c:rich>
                  <a:bodyPr/>
                  <a:lstStyle/>
                  <a:p>
                    <a:fld id="{DBC7D307-C5AD-244B-9844-A59ACB392CFD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0-8F73-9B4C-B87D-B921A32683C7}"/>
                </c:ext>
              </c:extLst>
            </c:dLbl>
            <c:dLbl>
              <c:idx val="26"/>
              <c:tx>
                <c:rich>
                  <a:bodyPr/>
                  <a:lstStyle/>
                  <a:p>
                    <a:fld id="{D655A4DA-347F-6147-BE8C-88AC307D9196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1-8F73-9B4C-B87D-B921A32683C7}"/>
                </c:ext>
              </c:extLst>
            </c:dLbl>
            <c:dLbl>
              <c:idx val="27"/>
              <c:tx>
                <c:rich>
                  <a:bodyPr/>
                  <a:lstStyle/>
                  <a:p>
                    <a:fld id="{BA58214E-5503-4D46-8E89-EF215DD2F604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2-8F73-9B4C-B87D-B921A32683C7}"/>
                </c:ext>
              </c:extLst>
            </c:dLbl>
            <c:dLbl>
              <c:idx val="28"/>
              <c:tx>
                <c:rich>
                  <a:bodyPr/>
                  <a:lstStyle/>
                  <a:p>
                    <a:fld id="{B55AF6A2-B4AA-E34C-991C-B8933F1F6DAB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3-8F73-9B4C-B87D-B921A32683C7}"/>
                </c:ext>
              </c:extLst>
            </c:dLbl>
            <c:dLbl>
              <c:idx val="29"/>
              <c:tx>
                <c:rich>
                  <a:bodyPr/>
                  <a:lstStyle/>
                  <a:p>
                    <a:fld id="{D57F5BE2-89C0-314B-9617-CF7738EFA3E1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4-8F73-9B4C-B87D-B921A32683C7}"/>
                </c:ext>
              </c:extLst>
            </c:dLbl>
            <c:dLbl>
              <c:idx val="30"/>
              <c:tx>
                <c:rich>
                  <a:bodyPr wrap="square" lIns="38100" tIns="19050" rIns="38100" bIns="19050" anchor="ctr">
                    <a:spAutoFit/>
                  </a:bodyPr>
                  <a:lstStyle/>
                  <a:p>
                    <a:pPr>
                      <a:defRPr sz="900" b="1"/>
                    </a:pPr>
                    <a:fld id="{4AD8A2B6-5023-9640-89BF-71FDFB29B0AD}" type="CELLRANGE">
                      <a:rPr lang="fr-CA"/>
                      <a:pPr>
                        <a:defRPr sz="900" b="1"/>
                      </a:pPr>
                      <a:t>[PLAGECELL]</a:t>
                    </a:fld>
                    <a:endParaRPr lang="fr-CA"/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5-8F73-9B4C-B87D-B921A32683C7}"/>
                </c:ext>
              </c:extLst>
            </c:dLbl>
            <c:dLbl>
              <c:idx val="31"/>
              <c:tx>
                <c:rich>
                  <a:bodyPr/>
                  <a:lstStyle/>
                  <a:p>
                    <a:fld id="{84FF4113-CA52-7843-91EF-45CFFDA20C61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6-8F73-9B4C-B87D-B921A32683C7}"/>
                </c:ext>
              </c:extLst>
            </c:dLbl>
            <c:dLbl>
              <c:idx val="32"/>
              <c:tx>
                <c:rich>
                  <a:bodyPr/>
                  <a:lstStyle/>
                  <a:p>
                    <a:fld id="{300BE222-D76D-A949-950B-8D8225F8D372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7-8F73-9B4C-B87D-B921A32683C7}"/>
                </c:ext>
              </c:extLst>
            </c:dLbl>
            <c:dLbl>
              <c:idx val="33"/>
              <c:tx>
                <c:rich>
                  <a:bodyPr/>
                  <a:lstStyle/>
                  <a:p>
                    <a:fld id="{E8C1A511-8EEF-6B44-A3C9-C3811EBE7875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8-8F73-9B4C-B87D-B921A32683C7}"/>
                </c:ext>
              </c:extLst>
            </c:dLbl>
            <c:dLbl>
              <c:idx val="34"/>
              <c:tx>
                <c:rich>
                  <a:bodyPr/>
                  <a:lstStyle/>
                  <a:p>
                    <a:fld id="{4138CB99-672D-7F44-8A57-E6910CC69EB2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9-8F73-9B4C-B87D-B921A32683C7}"/>
                </c:ext>
              </c:extLst>
            </c:dLbl>
            <c:dLbl>
              <c:idx val="35"/>
              <c:tx>
                <c:rich>
                  <a:bodyPr/>
                  <a:lstStyle/>
                  <a:p>
                    <a:fld id="{1CA3D367-C59A-4441-B2C2-426D4DC87A5F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A-8F73-9B4C-B87D-B921A32683C7}"/>
                </c:ext>
              </c:extLst>
            </c:dLbl>
            <c:dLbl>
              <c:idx val="36"/>
              <c:tx>
                <c:rich>
                  <a:bodyPr/>
                  <a:lstStyle/>
                  <a:p>
                    <a:fld id="{29BF4F4D-1B8E-6847-ABB5-51EA3DDC31A7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B-8F73-9B4C-B87D-B921A32683C7}"/>
                </c:ext>
              </c:extLst>
            </c:dLbl>
            <c:dLbl>
              <c:idx val="37"/>
              <c:tx>
                <c:rich>
                  <a:bodyPr/>
                  <a:lstStyle/>
                  <a:p>
                    <a:fld id="{D95E2373-2952-4F42-A3A7-3C439DCB1C5F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C-8F73-9B4C-B87D-B921A32683C7}"/>
                </c:ext>
              </c:extLst>
            </c:dLbl>
            <c:dLbl>
              <c:idx val="38"/>
              <c:tx>
                <c:rich>
                  <a:bodyPr/>
                  <a:lstStyle/>
                  <a:p>
                    <a:fld id="{E84021B4-4F5D-2643-996B-47F731E93A07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D-8F73-9B4C-B87D-B921A32683C7}"/>
                </c:ext>
              </c:extLst>
            </c:dLbl>
            <c:dLbl>
              <c:idx val="39"/>
              <c:tx>
                <c:rich>
                  <a:bodyPr/>
                  <a:lstStyle/>
                  <a:p>
                    <a:fld id="{1852E7F1-21F9-8840-BF8E-3DC472FCA32E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E-8F73-9B4C-B87D-B921A32683C7}"/>
                </c:ext>
              </c:extLst>
            </c:dLbl>
            <c:dLbl>
              <c:idx val="40"/>
              <c:tx>
                <c:rich>
                  <a:bodyPr/>
                  <a:lstStyle/>
                  <a:p>
                    <a:fld id="{CF1A1919-384F-F844-AA8D-3CB1ED0436D6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2F-8F73-9B4C-B87D-B921A32683C7}"/>
                </c:ext>
              </c:extLst>
            </c:dLbl>
            <c:dLbl>
              <c:idx val="41"/>
              <c:tx>
                <c:rich>
                  <a:bodyPr/>
                  <a:lstStyle/>
                  <a:p>
                    <a:fld id="{19EA788A-28D1-6545-B1C8-505609B34506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0-8F73-9B4C-B87D-B921A32683C7}"/>
                </c:ext>
              </c:extLst>
            </c:dLbl>
            <c:dLbl>
              <c:idx val="42"/>
              <c:tx>
                <c:rich>
                  <a:bodyPr/>
                  <a:lstStyle/>
                  <a:p>
                    <a:fld id="{7DDDA7DB-8CBE-0C4E-AFD8-E0C359373A91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1-8F73-9B4C-B87D-B921A32683C7}"/>
                </c:ext>
              </c:extLst>
            </c:dLbl>
            <c:dLbl>
              <c:idx val="43"/>
              <c:tx>
                <c:rich>
                  <a:bodyPr/>
                  <a:lstStyle/>
                  <a:p>
                    <a:fld id="{7FB7119B-A242-334E-811B-23240D4C677C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2-8F73-9B4C-B87D-B921A32683C7}"/>
                </c:ext>
              </c:extLst>
            </c:dLbl>
            <c:dLbl>
              <c:idx val="44"/>
              <c:tx>
                <c:rich>
                  <a:bodyPr/>
                  <a:lstStyle/>
                  <a:p>
                    <a:fld id="{9CB3E1EF-45F9-7149-BF65-6AABA6D153B3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3-8F73-9B4C-B87D-B921A32683C7}"/>
                </c:ext>
              </c:extLst>
            </c:dLbl>
            <c:dLbl>
              <c:idx val="45"/>
              <c:tx>
                <c:rich>
                  <a:bodyPr/>
                  <a:lstStyle/>
                  <a:p>
                    <a:fld id="{D7B11D43-36C3-2E45-81B5-2A46927FF46B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4-8F73-9B4C-B87D-B921A32683C7}"/>
                </c:ext>
              </c:extLst>
            </c:dLbl>
            <c:dLbl>
              <c:idx val="46"/>
              <c:tx>
                <c:rich>
                  <a:bodyPr/>
                  <a:lstStyle/>
                  <a:p>
                    <a:fld id="{4DD2DCD9-FACA-2446-8D4F-FC82A39D3697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5-8F73-9B4C-B87D-B921A32683C7}"/>
                </c:ext>
              </c:extLst>
            </c:dLbl>
            <c:dLbl>
              <c:idx val="47"/>
              <c:tx>
                <c:rich>
                  <a:bodyPr/>
                  <a:lstStyle/>
                  <a:p>
                    <a:fld id="{F1B1BD1B-15B5-C143-92CB-6274D0CB38EA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6-8F73-9B4C-B87D-B921A32683C7}"/>
                </c:ext>
              </c:extLst>
            </c:dLbl>
            <c:dLbl>
              <c:idx val="48"/>
              <c:tx>
                <c:rich>
                  <a:bodyPr/>
                  <a:lstStyle/>
                  <a:p>
                    <a:fld id="{37BFDED2-B8AD-1F4F-9DA3-C466A725E7A3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7-8F73-9B4C-B87D-B921A32683C7}"/>
                </c:ext>
              </c:extLst>
            </c:dLbl>
            <c:dLbl>
              <c:idx val="49"/>
              <c:tx>
                <c:rich>
                  <a:bodyPr/>
                  <a:lstStyle/>
                  <a:p>
                    <a:fld id="{0182429E-7C24-6E43-A7DC-9699420341F9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8-8F73-9B4C-B87D-B921A32683C7}"/>
                </c:ext>
              </c:extLst>
            </c:dLbl>
            <c:dLbl>
              <c:idx val="50"/>
              <c:tx>
                <c:rich>
                  <a:bodyPr/>
                  <a:lstStyle/>
                  <a:p>
                    <a:fld id="{6AA3D842-EB2F-BF43-9786-B3F8CB6E4802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9-8F73-9B4C-B87D-B921A32683C7}"/>
                </c:ext>
              </c:extLst>
            </c:dLbl>
            <c:dLbl>
              <c:idx val="51"/>
              <c:tx>
                <c:rich>
                  <a:bodyPr/>
                  <a:lstStyle/>
                  <a:p>
                    <a:fld id="{A0A5CB14-58CB-A84A-997E-48BBC41DD6A4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A-8F73-9B4C-B87D-B921A32683C7}"/>
                </c:ext>
              </c:extLst>
            </c:dLbl>
            <c:dLbl>
              <c:idx val="52"/>
              <c:tx>
                <c:rich>
                  <a:bodyPr/>
                  <a:lstStyle/>
                  <a:p>
                    <a:fld id="{B05455B3-5788-FD4D-9C46-08FB04037862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B-8F73-9B4C-B87D-B921A32683C7}"/>
                </c:ext>
              </c:extLst>
            </c:dLbl>
            <c:dLbl>
              <c:idx val="53"/>
              <c:tx>
                <c:rich>
                  <a:bodyPr/>
                  <a:lstStyle/>
                  <a:p>
                    <a:fld id="{1BDC7F23-24AB-2948-BF86-41B44AB47AAE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C-8F73-9B4C-B87D-B921A32683C7}"/>
                </c:ext>
              </c:extLst>
            </c:dLbl>
            <c:dLbl>
              <c:idx val="54"/>
              <c:tx>
                <c:rich>
                  <a:bodyPr/>
                  <a:lstStyle/>
                  <a:p>
                    <a:fld id="{FB152CBB-5EFD-474C-AE64-C612D99BDF53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D-8F73-9B4C-B87D-B921A32683C7}"/>
                </c:ext>
              </c:extLst>
            </c:dLbl>
            <c:dLbl>
              <c:idx val="55"/>
              <c:tx>
                <c:rich>
                  <a:bodyPr/>
                  <a:lstStyle/>
                  <a:p>
                    <a:fld id="{556C00C2-97D1-FA40-9A60-7E1D24C29E90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E-8F73-9B4C-B87D-B921A32683C7}"/>
                </c:ext>
              </c:extLst>
            </c:dLbl>
            <c:dLbl>
              <c:idx val="56"/>
              <c:tx>
                <c:rich>
                  <a:bodyPr/>
                  <a:lstStyle/>
                  <a:p>
                    <a:fld id="{969B59AD-A50F-9640-A6A6-817CCE6A5B72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3F-8F73-9B4C-B87D-B921A32683C7}"/>
                </c:ext>
              </c:extLst>
            </c:dLbl>
            <c:dLbl>
              <c:idx val="57"/>
              <c:tx>
                <c:rich>
                  <a:bodyPr/>
                  <a:lstStyle/>
                  <a:p>
                    <a:fld id="{690E3B21-49E3-5243-9649-5BB527E6AC37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0-8F73-9B4C-B87D-B921A32683C7}"/>
                </c:ext>
              </c:extLst>
            </c:dLbl>
            <c:dLbl>
              <c:idx val="58"/>
              <c:tx>
                <c:rich>
                  <a:bodyPr/>
                  <a:lstStyle/>
                  <a:p>
                    <a:fld id="{9A623DA9-E482-AE41-B0DD-1ED5B51C2D2F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1-8F73-9B4C-B87D-B921A32683C7}"/>
                </c:ext>
              </c:extLst>
            </c:dLbl>
            <c:dLbl>
              <c:idx val="59"/>
              <c:tx>
                <c:rich>
                  <a:bodyPr/>
                  <a:lstStyle/>
                  <a:p>
                    <a:fld id="{E5CA18E0-DF19-814E-A89B-4636F8E28912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2-8F73-9B4C-B87D-B921A32683C7}"/>
                </c:ext>
              </c:extLst>
            </c:dLbl>
            <c:dLbl>
              <c:idx val="60"/>
              <c:tx>
                <c:rich>
                  <a:bodyPr wrap="square" lIns="38100" tIns="19050" rIns="38100" bIns="19050" anchor="ctr">
                    <a:spAutoFit/>
                  </a:bodyPr>
                  <a:lstStyle/>
                  <a:p>
                    <a:pPr>
                      <a:defRPr sz="900" b="1"/>
                    </a:pPr>
                    <a:fld id="{6704E1F2-E799-A64A-90A8-B5B5DB9E2C6F}" type="CELLRANGE">
                      <a:rPr lang="fr-CA"/>
                      <a:pPr>
                        <a:defRPr sz="900" b="1"/>
                      </a:pPr>
                      <a:t>[PLAGECELL]</a:t>
                    </a:fld>
                    <a:endParaRPr lang="fr-CA"/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3-8F73-9B4C-B87D-B921A32683C7}"/>
                </c:ext>
              </c:extLst>
            </c:dLbl>
            <c:dLbl>
              <c:idx val="61"/>
              <c:tx>
                <c:rich>
                  <a:bodyPr/>
                  <a:lstStyle/>
                  <a:p>
                    <a:fld id="{D679A251-04BA-AE4A-9758-7CC6EFC7FF70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4-8F73-9B4C-B87D-B921A32683C7}"/>
                </c:ext>
              </c:extLst>
            </c:dLbl>
            <c:dLbl>
              <c:idx val="62"/>
              <c:tx>
                <c:rich>
                  <a:bodyPr/>
                  <a:lstStyle/>
                  <a:p>
                    <a:fld id="{CD0BB143-5B0B-954F-BE43-316DBC9E674E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5-8F73-9B4C-B87D-B921A32683C7}"/>
                </c:ext>
              </c:extLst>
            </c:dLbl>
            <c:dLbl>
              <c:idx val="63"/>
              <c:tx>
                <c:rich>
                  <a:bodyPr/>
                  <a:lstStyle/>
                  <a:p>
                    <a:fld id="{0551AB80-CD85-5B40-B2AA-D4E1CF1EC799}" type="CELLRANGE">
                      <a:rPr lang="fr-CA"/>
                      <a:pPr/>
                      <a:t>[PLAGECELL]</a:t>
                    </a:fld>
                    <a:endParaRPr lang="fr-CA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6-8F73-9B4C-B87D-B921A32683C7}"/>
                </c:ext>
              </c:extLst>
            </c:dLbl>
            <c:dLbl>
              <c:idx val="64"/>
              <c:tx>
                <c:rich>
                  <a:bodyPr wrap="square" lIns="38100" tIns="19050" rIns="38100" bIns="19050" anchor="ctr">
                    <a:spAutoFit/>
                  </a:bodyPr>
                  <a:lstStyle/>
                  <a:p>
                    <a:pPr>
                      <a:defRPr sz="900" b="1"/>
                    </a:pPr>
                    <a:fld id="{D7FCAF12-CBE5-9A46-975C-CDD5A347B106}" type="CELLRANGE">
                      <a:rPr lang="fr-CA"/>
                      <a:pPr>
                        <a:defRPr sz="900" b="1"/>
                      </a:pPr>
                      <a:t>[PLAGECELL]</a:t>
                    </a:fld>
                    <a:endParaRPr lang="fr-CA"/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7-8F73-9B4C-B87D-B921A32683C7}"/>
                </c:ext>
              </c:extLst>
            </c:dLbl>
            <c:dLbl>
              <c:idx val="65"/>
              <c:tx>
                <c:rich>
                  <a:bodyPr wrap="square" lIns="38100" tIns="19050" rIns="38100" bIns="19050" anchor="ctr">
                    <a:spAutoFit/>
                  </a:bodyPr>
                  <a:lstStyle/>
                  <a:p>
                    <a:pPr>
                      <a:defRPr sz="900" b="1"/>
                    </a:pPr>
                    <a:fld id="{EB3C79D2-B502-6C44-A10A-ABA9A96ABDE0}" type="CELLRANGE">
                      <a:rPr lang="fr-CA"/>
                      <a:pPr>
                        <a:defRPr sz="900" b="1"/>
                      </a:pPr>
                      <a:t>[PLAGECELL]</a:t>
                    </a:fld>
                    <a:endParaRPr lang="fr-CA"/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48-8F73-9B4C-B87D-B921A32683C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900"/>
                </a:pPr>
                <a:endParaRPr lang="en-US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DataLabelsRange val="1"/>
                <c15:showLeaderLines val="1"/>
              </c:ext>
            </c:extLst>
          </c:dLbls>
          <c:xVal>
            <c:numRef>
              <c:f>anx_s_p_g!$L$2:$L$67</c:f>
              <c:numCache>
                <c:formatCode>General</c:formatCode>
                <c:ptCount val="66"/>
                <c:pt idx="0">
                  <c:v>-4</c:v>
                </c:pt>
                <c:pt idx="1">
                  <c:v>-4</c:v>
                </c:pt>
                <c:pt idx="2">
                  <c:v>-4</c:v>
                </c:pt>
                <c:pt idx="3">
                  <c:v>-4</c:v>
                </c:pt>
                <c:pt idx="4">
                  <c:v>-4</c:v>
                </c:pt>
                <c:pt idx="5">
                  <c:v>-4</c:v>
                </c:pt>
                <c:pt idx="6">
                  <c:v>-4</c:v>
                </c:pt>
                <c:pt idx="7">
                  <c:v>-4</c:v>
                </c:pt>
                <c:pt idx="8">
                  <c:v>-4</c:v>
                </c:pt>
                <c:pt idx="9">
                  <c:v>-4</c:v>
                </c:pt>
                <c:pt idx="10">
                  <c:v>-4</c:v>
                </c:pt>
                <c:pt idx="11">
                  <c:v>-4</c:v>
                </c:pt>
                <c:pt idx="12">
                  <c:v>-4</c:v>
                </c:pt>
                <c:pt idx="13">
                  <c:v>-4</c:v>
                </c:pt>
                <c:pt idx="14">
                  <c:v>-4</c:v>
                </c:pt>
                <c:pt idx="15">
                  <c:v>-4</c:v>
                </c:pt>
                <c:pt idx="16">
                  <c:v>-4</c:v>
                </c:pt>
                <c:pt idx="17">
                  <c:v>-4</c:v>
                </c:pt>
                <c:pt idx="18">
                  <c:v>-4</c:v>
                </c:pt>
                <c:pt idx="19">
                  <c:v>-4</c:v>
                </c:pt>
                <c:pt idx="20">
                  <c:v>-4</c:v>
                </c:pt>
                <c:pt idx="21">
                  <c:v>-4</c:v>
                </c:pt>
                <c:pt idx="22">
                  <c:v>-4</c:v>
                </c:pt>
                <c:pt idx="23">
                  <c:v>-4</c:v>
                </c:pt>
                <c:pt idx="24">
                  <c:v>-4</c:v>
                </c:pt>
                <c:pt idx="25">
                  <c:v>-4</c:v>
                </c:pt>
                <c:pt idx="26">
                  <c:v>-4</c:v>
                </c:pt>
                <c:pt idx="27">
                  <c:v>-4</c:v>
                </c:pt>
                <c:pt idx="28">
                  <c:v>-4</c:v>
                </c:pt>
                <c:pt idx="29">
                  <c:v>-4</c:v>
                </c:pt>
                <c:pt idx="30">
                  <c:v>-4</c:v>
                </c:pt>
                <c:pt idx="31">
                  <c:v>-4</c:v>
                </c:pt>
                <c:pt idx="32">
                  <c:v>-4</c:v>
                </c:pt>
                <c:pt idx="33">
                  <c:v>-4</c:v>
                </c:pt>
                <c:pt idx="34">
                  <c:v>-4</c:v>
                </c:pt>
                <c:pt idx="35">
                  <c:v>-4</c:v>
                </c:pt>
                <c:pt idx="36">
                  <c:v>-4</c:v>
                </c:pt>
                <c:pt idx="37">
                  <c:v>-4</c:v>
                </c:pt>
                <c:pt idx="38">
                  <c:v>-4</c:v>
                </c:pt>
                <c:pt idx="39">
                  <c:v>-4</c:v>
                </c:pt>
                <c:pt idx="40">
                  <c:v>-4</c:v>
                </c:pt>
                <c:pt idx="41">
                  <c:v>-4</c:v>
                </c:pt>
                <c:pt idx="42">
                  <c:v>-4</c:v>
                </c:pt>
                <c:pt idx="43">
                  <c:v>-4</c:v>
                </c:pt>
                <c:pt idx="44">
                  <c:v>-4</c:v>
                </c:pt>
                <c:pt idx="45">
                  <c:v>-4</c:v>
                </c:pt>
                <c:pt idx="46">
                  <c:v>-4</c:v>
                </c:pt>
                <c:pt idx="47">
                  <c:v>-4</c:v>
                </c:pt>
                <c:pt idx="48">
                  <c:v>-4</c:v>
                </c:pt>
                <c:pt idx="49">
                  <c:v>-4</c:v>
                </c:pt>
                <c:pt idx="50">
                  <c:v>-4</c:v>
                </c:pt>
                <c:pt idx="51">
                  <c:v>-4</c:v>
                </c:pt>
                <c:pt idx="52">
                  <c:v>-4</c:v>
                </c:pt>
                <c:pt idx="53">
                  <c:v>-4</c:v>
                </c:pt>
                <c:pt idx="54">
                  <c:v>-4</c:v>
                </c:pt>
                <c:pt idx="55">
                  <c:v>-4</c:v>
                </c:pt>
                <c:pt idx="56">
                  <c:v>-4</c:v>
                </c:pt>
                <c:pt idx="57">
                  <c:v>-4</c:v>
                </c:pt>
                <c:pt idx="58">
                  <c:v>-4</c:v>
                </c:pt>
                <c:pt idx="59">
                  <c:v>-4</c:v>
                </c:pt>
                <c:pt idx="60">
                  <c:v>-4</c:v>
                </c:pt>
                <c:pt idx="61">
                  <c:v>-4</c:v>
                </c:pt>
                <c:pt idx="62">
                  <c:v>-4</c:v>
                </c:pt>
                <c:pt idx="63">
                  <c:v>-4</c:v>
                </c:pt>
                <c:pt idx="64">
                  <c:v>-4</c:v>
                </c:pt>
                <c:pt idx="65">
                  <c:v>-4</c:v>
                </c:pt>
              </c:numCache>
            </c:numRef>
          </c:xVal>
          <c:yVal>
            <c:numRef>
              <c:f>anx_s_p_g!$A$2:$A$67</c:f>
              <c:numCache>
                <c:formatCode>General</c:formatCode>
                <c:ptCount val="66"/>
                <c:pt idx="0">
                  <c:v>67</c:v>
                </c:pt>
                <c:pt idx="1">
                  <c:v>66</c:v>
                </c:pt>
                <c:pt idx="2">
                  <c:v>65</c:v>
                </c:pt>
                <c:pt idx="3">
                  <c:v>64</c:v>
                </c:pt>
                <c:pt idx="4">
                  <c:v>63</c:v>
                </c:pt>
                <c:pt idx="5">
                  <c:v>62</c:v>
                </c:pt>
                <c:pt idx="6">
                  <c:v>61</c:v>
                </c:pt>
                <c:pt idx="7">
                  <c:v>60</c:v>
                </c:pt>
                <c:pt idx="8">
                  <c:v>59</c:v>
                </c:pt>
                <c:pt idx="9">
                  <c:v>58</c:v>
                </c:pt>
                <c:pt idx="10">
                  <c:v>57</c:v>
                </c:pt>
                <c:pt idx="11">
                  <c:v>56</c:v>
                </c:pt>
                <c:pt idx="12">
                  <c:v>55</c:v>
                </c:pt>
                <c:pt idx="13">
                  <c:v>54</c:v>
                </c:pt>
                <c:pt idx="14">
                  <c:v>53</c:v>
                </c:pt>
                <c:pt idx="15">
                  <c:v>52</c:v>
                </c:pt>
                <c:pt idx="16">
                  <c:v>51</c:v>
                </c:pt>
                <c:pt idx="17">
                  <c:v>50</c:v>
                </c:pt>
                <c:pt idx="18">
                  <c:v>49</c:v>
                </c:pt>
                <c:pt idx="19">
                  <c:v>48</c:v>
                </c:pt>
                <c:pt idx="20">
                  <c:v>47</c:v>
                </c:pt>
                <c:pt idx="21">
                  <c:v>46</c:v>
                </c:pt>
                <c:pt idx="22">
                  <c:v>45</c:v>
                </c:pt>
                <c:pt idx="23">
                  <c:v>44</c:v>
                </c:pt>
                <c:pt idx="24">
                  <c:v>43</c:v>
                </c:pt>
                <c:pt idx="25">
                  <c:v>42</c:v>
                </c:pt>
                <c:pt idx="26">
                  <c:v>41</c:v>
                </c:pt>
                <c:pt idx="27">
                  <c:v>40</c:v>
                </c:pt>
                <c:pt idx="28">
                  <c:v>39</c:v>
                </c:pt>
                <c:pt idx="29">
                  <c:v>38</c:v>
                </c:pt>
                <c:pt idx="30">
                  <c:v>37</c:v>
                </c:pt>
                <c:pt idx="31">
                  <c:v>36</c:v>
                </c:pt>
                <c:pt idx="32">
                  <c:v>35</c:v>
                </c:pt>
                <c:pt idx="33">
                  <c:v>34</c:v>
                </c:pt>
                <c:pt idx="34">
                  <c:v>33</c:v>
                </c:pt>
                <c:pt idx="35">
                  <c:v>32</c:v>
                </c:pt>
                <c:pt idx="36">
                  <c:v>31</c:v>
                </c:pt>
                <c:pt idx="37">
                  <c:v>30</c:v>
                </c:pt>
                <c:pt idx="38">
                  <c:v>29</c:v>
                </c:pt>
                <c:pt idx="39">
                  <c:v>28</c:v>
                </c:pt>
                <c:pt idx="40">
                  <c:v>27</c:v>
                </c:pt>
                <c:pt idx="41">
                  <c:v>26</c:v>
                </c:pt>
                <c:pt idx="42">
                  <c:v>25</c:v>
                </c:pt>
                <c:pt idx="43">
                  <c:v>24</c:v>
                </c:pt>
                <c:pt idx="44">
                  <c:v>23</c:v>
                </c:pt>
                <c:pt idx="45">
                  <c:v>22</c:v>
                </c:pt>
                <c:pt idx="46">
                  <c:v>21</c:v>
                </c:pt>
                <c:pt idx="47">
                  <c:v>20</c:v>
                </c:pt>
                <c:pt idx="48">
                  <c:v>19</c:v>
                </c:pt>
                <c:pt idx="49">
                  <c:v>18</c:v>
                </c:pt>
                <c:pt idx="50">
                  <c:v>17</c:v>
                </c:pt>
                <c:pt idx="51">
                  <c:v>16</c:v>
                </c:pt>
                <c:pt idx="52">
                  <c:v>15</c:v>
                </c:pt>
                <c:pt idx="53">
                  <c:v>14</c:v>
                </c:pt>
                <c:pt idx="54">
                  <c:v>13</c:v>
                </c:pt>
                <c:pt idx="55">
                  <c:v>12</c:v>
                </c:pt>
                <c:pt idx="56">
                  <c:v>11</c:v>
                </c:pt>
                <c:pt idx="57">
                  <c:v>10</c:v>
                </c:pt>
                <c:pt idx="58">
                  <c:v>9</c:v>
                </c:pt>
                <c:pt idx="59">
                  <c:v>8</c:v>
                </c:pt>
                <c:pt idx="60">
                  <c:v>7</c:v>
                </c:pt>
                <c:pt idx="61">
                  <c:v>6</c:v>
                </c:pt>
                <c:pt idx="62">
                  <c:v>5</c:v>
                </c:pt>
                <c:pt idx="63">
                  <c:v>4</c:v>
                </c:pt>
                <c:pt idx="64">
                  <c:v>3</c:v>
                </c:pt>
                <c:pt idx="65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5="http://schemas.microsoft.com/office/drawing/2012/chart" uri="{02D57815-91ED-43cb-92C2-25804820EDAC}">
              <c15:datalabelsRange>
                <c15:f>anx_s_p_g!$C$2:$C$67</c15:f>
                <c15:dlblRangeCache>
                  <c:ptCount val="66"/>
                  <c:pt idx="0">
                    <c:v>Yun 2012 </c:v>
                  </c:pt>
                  <c:pt idx="1">
                    <c:v>Williams 2010 </c:v>
                  </c:pt>
                  <c:pt idx="2">
                    <c:v>Weise 2016 </c:v>
                  </c:pt>
                  <c:pt idx="3">
                    <c:v>Vernmark 2010 </c:v>
                  </c:pt>
                  <c:pt idx="4">
                    <c:v>Varley 2011 </c:v>
                  </c:pt>
                  <c:pt idx="5">
                    <c:v>Spence 2014 </c:v>
                  </c:pt>
                  <c:pt idx="6">
                    <c:v>Silfvernagel 2012 </c:v>
                  </c:pt>
                  <c:pt idx="7">
                    <c:v>Sexton 2010 </c:v>
                  </c:pt>
                  <c:pt idx="8">
                    <c:v>Ruehlman 2012 </c:v>
                  </c:pt>
                  <c:pt idx="9">
                    <c:v>Roy-Byrne 2010 </c:v>
                  </c:pt>
                  <c:pt idx="10">
                    <c:v>Peters 2017 </c:v>
                  </c:pt>
                  <c:pt idx="11">
                    <c:v>Paxling 2011 </c:v>
                  </c:pt>
                  <c:pt idx="12">
                    <c:v>Newby 2013 </c:v>
                  </c:pt>
                  <c:pt idx="13">
                    <c:v>Migliorini 2016 </c:v>
                  </c:pt>
                  <c:pt idx="14">
                    <c:v>Kok 2014 </c:v>
                  </c:pt>
                  <c:pt idx="15">
                    <c:v>Ivarsson 2014 </c:v>
                  </c:pt>
                  <c:pt idx="16">
                    <c:v>Hedman 2014 </c:v>
                  </c:pt>
                  <c:pt idx="17">
                    <c:v>Glozier 2013 </c:v>
                  </c:pt>
                  <c:pt idx="18">
                    <c:v>Everitt 2013 </c:v>
                  </c:pt>
                  <c:pt idx="19">
                    <c:v>Devi 2014 </c:v>
                  </c:pt>
                  <c:pt idx="20">
                    <c:v>Dear 2015 </c:v>
                  </c:pt>
                  <c:pt idx="21">
                    <c:v>Damholdt 2016 </c:v>
                  </c:pt>
                  <c:pt idx="22">
                    <c:v>Carlbring 2011 </c:v>
                  </c:pt>
                  <c:pt idx="23">
                    <c:v>Buhrman 2015 </c:v>
                  </c:pt>
                  <c:pt idx="24">
                    <c:v>Buhrman 2013 </c:v>
                  </c:pt>
                  <c:pt idx="25">
                    <c:v>Buhrman 2011 </c:v>
                  </c:pt>
                  <c:pt idx="26">
                    <c:v>Buhrman 2013 </c:v>
                  </c:pt>
                  <c:pt idx="27">
                    <c:v>Braamse 2015 </c:v>
                  </c:pt>
                  <c:pt idx="28">
                    <c:v>Bowler 2012 </c:v>
                  </c:pt>
                  <c:pt idx="29">
                    <c:v>AguadoLoi 2012 </c:v>
                  </c:pt>
                  <c:pt idx="30">
                    <c:v>Self-administred</c:v>
                  </c:pt>
                  <c:pt idx="31">
                    <c:v>Wootton 2013 </c:v>
                  </c:pt>
                  <c:pt idx="32">
                    <c:v>Wims 2010 </c:v>
                  </c:pt>
                  <c:pt idx="33">
                    <c:v>van Ballegooijen 2013 </c:v>
                  </c:pt>
                  <c:pt idx="34">
                    <c:v>Trudeau 2015 </c:v>
                  </c:pt>
                  <c:pt idx="35">
                    <c:v>Trompetter 2014 </c:v>
                  </c:pt>
                  <c:pt idx="36">
                    <c:v>Titov 2010 </c:v>
                  </c:pt>
                  <c:pt idx="37">
                    <c:v>Spence 2011 </c:v>
                  </c:pt>
                  <c:pt idx="38">
                    <c:v>Seekles 2011 </c:v>
                  </c:pt>
                  <c:pt idx="39">
                    <c:v>Sanchez-Ortiz 2011 </c:v>
                  </c:pt>
                  <c:pt idx="40">
                    <c:v>Ruwaard 2010 </c:v>
                  </c:pt>
                  <c:pt idx="41">
                    <c:v>Robinson 2010 </c:v>
                  </c:pt>
                  <c:pt idx="42">
                    <c:v>Nordgren 2014 </c:v>
                  </c:pt>
                  <c:pt idx="43">
                    <c:v>Newby 2017 </c:v>
                  </c:pt>
                  <c:pt idx="44">
                    <c:v>Newby 2014 </c:v>
                  </c:pt>
                  <c:pt idx="45">
                    <c:v>Mailey 2010 </c:v>
                  </c:pt>
                  <c:pt idx="46">
                    <c:v>Ljòtsson 2011 </c:v>
                  </c:pt>
                  <c:pt idx="47">
                    <c:v>Lewis 2017 </c:v>
                  </c:pt>
                  <c:pt idx="48">
                    <c:v>Knaevelsrud 2015 </c:v>
                  </c:pt>
                  <c:pt idx="49">
                    <c:v>Johnston 2011 </c:v>
                  </c:pt>
                  <c:pt idx="50">
                    <c:v>Jasper 2014 </c:v>
                  </c:pt>
                  <c:pt idx="51">
                    <c:v>Hesser 2012 </c:v>
                  </c:pt>
                  <c:pt idx="52">
                    <c:v>Hedman 2011 </c:v>
                  </c:pt>
                  <c:pt idx="53">
                    <c:v>Dear 2013 </c:v>
                  </c:pt>
                  <c:pt idx="54">
                    <c:v>Cohn 2014 </c:v>
                  </c:pt>
                  <c:pt idx="55">
                    <c:v>Bromberg 2012 </c:v>
                  </c:pt>
                  <c:pt idx="56">
                    <c:v>Bergström 2010 </c:v>
                  </c:pt>
                  <c:pt idx="57">
                    <c:v>Bell 2012 </c:v>
                  </c:pt>
                  <c:pt idx="58">
                    <c:v>Andersson 2012 </c:v>
                  </c:pt>
                  <c:pt idx="59">
                    <c:v>Andersson 2012 </c:v>
                  </c:pt>
                  <c:pt idx="60">
                    <c:v>Partially guided</c:v>
                  </c:pt>
                  <c:pt idx="61">
                    <c:v>Littleton 2016 </c:v>
                  </c:pt>
                  <c:pt idx="62">
                    <c:v>Johansson 2015 </c:v>
                  </c:pt>
                  <c:pt idx="63">
                    <c:v>BaniMohammad 2019 </c:v>
                  </c:pt>
                  <c:pt idx="64">
                    <c:v>Guided</c:v>
                  </c:pt>
                  <c:pt idx="65">
                    <c:v>Anxiety overall effect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49-8F73-9B4C-B87D-B921A32683C7}"/>
            </c:ext>
          </c:extLst>
        </c:ser>
        <c:ser>
          <c:idx val="5"/>
          <c:order val="8"/>
          <c:tx>
            <c:v>overall effect</c:v>
          </c:tx>
          <c:spPr>
            <a:ln w="28575">
              <a:noFill/>
            </a:ln>
          </c:spPr>
          <c:marker>
            <c:symbol val="picture"/>
            <c:spPr>
              <a:blipFill>
                <a:blip xmlns:r="http://schemas.openxmlformats.org/officeDocument/2006/relationships" r:embed="rId2"/>
                <a:stretch>
                  <a:fillRect/>
                </a:stretch>
              </a:blipFill>
              <a:ln w="9525">
                <a:noFill/>
              </a:ln>
            </c:spPr>
          </c:marker>
          <c:xVal>
            <c:numRef>
              <c:f>anx_s_p_g!$E$67</c:f>
              <c:numCache>
                <c:formatCode>General</c:formatCode>
                <c:ptCount val="1"/>
                <c:pt idx="0">
                  <c:v>-0.39609823480668138</c:v>
                </c:pt>
              </c:numCache>
            </c:numRef>
          </c:xVal>
          <c:yVal>
            <c:numRef>
              <c:f>anx_s_p_g!$A$67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4A-8F73-9B4C-B87D-B921A32683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0605568"/>
        <c:axId val="360686336"/>
      </c:scatterChart>
      <c:valAx>
        <c:axId val="490605568"/>
        <c:scaling>
          <c:orientation val="minMax"/>
          <c:min val="-4"/>
        </c:scaling>
        <c:delete val="0"/>
        <c:axPos val="b"/>
        <c:numFmt formatCode="General" sourceLinked="1"/>
        <c:majorTickMark val="out"/>
        <c:minorTickMark val="none"/>
        <c:tickLblPos val="nextTo"/>
        <c:crossAx val="360686336"/>
        <c:crosses val="autoZero"/>
        <c:crossBetween val="midCat"/>
      </c:valAx>
      <c:valAx>
        <c:axId val="360686336"/>
        <c:scaling>
          <c:orientation val="minMax"/>
          <c:max val="68"/>
          <c:min val="0"/>
        </c:scaling>
        <c:delete val="0"/>
        <c:axPos val="l"/>
        <c:numFmt formatCode="General" sourceLinked="1"/>
        <c:majorTickMark val="out"/>
        <c:minorTickMark val="none"/>
        <c:tickLblPos val="none"/>
        <c:crossAx val="490605568"/>
        <c:crosses val="autoZero"/>
        <c:crossBetween val="midCat"/>
      </c:valAx>
    </c:plotArea>
    <c:plotVisOnly val="1"/>
    <c:dispBlanksAs val="gap"/>
    <c:showDLblsOverMax val="0"/>
  </c:chart>
  <c:externalData r:id="rId3">
    <c:autoUpdate val="0"/>
  </c:externalData>
  <c:userShapes r:id="rId4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0513</cdr:x>
      <cdr:y>0.44276</cdr:y>
    </cdr:from>
    <cdr:to>
      <cdr:x>0.62679</cdr:x>
      <cdr:y>0.45165</cdr:y>
    </cdr:to>
    <cdr:sp macro="" textlink="">
      <cdr:nvSpPr>
        <cdr:cNvPr id="2" name="Losange 1">
          <a:extLst xmlns:a="http://schemas.openxmlformats.org/drawingml/2006/main">
            <a:ext uri="{FF2B5EF4-FFF2-40B4-BE49-F238E27FC236}">
              <a16:creationId xmlns="" xmlns:a16="http://schemas.microsoft.com/office/drawing/2014/main" id="{B496DD4C-81CC-9749-8CDE-3189414D4EC1}"/>
            </a:ext>
          </a:extLst>
        </cdr:cNvPr>
        <cdr:cNvSpPr/>
      </cdr:nvSpPr>
      <cdr:spPr>
        <a:xfrm xmlns:a="http://schemas.openxmlformats.org/drawingml/2006/main">
          <a:off x="3468299" y="3028282"/>
          <a:ext cx="124145" cy="60804"/>
        </a:xfrm>
        <a:prstGeom xmlns:a="http://schemas.openxmlformats.org/drawingml/2006/main" prst="diamond">
          <a:avLst/>
        </a:prstGeom>
        <a:solidFill xmlns:a="http://schemas.openxmlformats.org/drawingml/2006/main">
          <a:schemeClr val="tx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fr-FR"/>
        </a:p>
      </cdr:txBody>
    </cdr:sp>
  </cdr:relSizeAnchor>
  <cdr:relSizeAnchor xmlns:cdr="http://schemas.openxmlformats.org/drawingml/2006/chartDrawing">
    <cdr:from>
      <cdr:x>0.57504</cdr:x>
      <cdr:y>0.85309</cdr:y>
    </cdr:from>
    <cdr:to>
      <cdr:x>0.59791</cdr:x>
      <cdr:y>0.86452</cdr:y>
    </cdr:to>
    <cdr:sp macro="" textlink="">
      <cdr:nvSpPr>
        <cdr:cNvPr id="3" name="Losange 2">
          <a:extLst xmlns:a="http://schemas.openxmlformats.org/drawingml/2006/main">
            <a:ext uri="{FF2B5EF4-FFF2-40B4-BE49-F238E27FC236}">
              <a16:creationId xmlns="" xmlns:a16="http://schemas.microsoft.com/office/drawing/2014/main" id="{5547BCE2-DECB-8548-A18E-34939AE70185}"/>
            </a:ext>
          </a:extLst>
        </cdr:cNvPr>
        <cdr:cNvSpPr/>
      </cdr:nvSpPr>
      <cdr:spPr>
        <a:xfrm xmlns:a="http://schemas.openxmlformats.org/drawingml/2006/main">
          <a:off x="3295848" y="5834755"/>
          <a:ext cx="131079" cy="78176"/>
        </a:xfrm>
        <a:prstGeom xmlns:a="http://schemas.openxmlformats.org/drawingml/2006/main" prst="diamond">
          <a:avLst/>
        </a:prstGeom>
        <a:solidFill xmlns:a="http://schemas.openxmlformats.org/drawingml/2006/main">
          <a:schemeClr val="tx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fr-FR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45</dc:creator>
  <cp:lastModifiedBy>E749545</cp:lastModifiedBy>
  <cp:revision>1</cp:revision>
  <dcterms:created xsi:type="dcterms:W3CDTF">2023-04-26T07:16:00Z</dcterms:created>
  <dcterms:modified xsi:type="dcterms:W3CDTF">2023-04-26T07:16:00Z</dcterms:modified>
</cp:coreProperties>
</file>